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27A4A" w14:textId="6D4CD96D" w:rsidR="00A844A9" w:rsidRPr="00035579" w:rsidRDefault="00A844A9" w:rsidP="00A844A9">
      <w:pPr>
        <w:spacing w:after="160" w:line="278" w:lineRule="auto"/>
        <w:rPr>
          <w:rFonts w:ascii="Times New Roman" w:hAnsi="Times New Roman" w:cs="Times New Roman"/>
        </w:rPr>
      </w:pPr>
      <w:r w:rsidRPr="004C4058">
        <w:rPr>
          <w:rFonts w:ascii="Times New Roman" w:hAnsi="Times New Roman" w:cs="Times New Roman"/>
        </w:rPr>
        <w:t>S2-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igure</w:t>
      </w:r>
      <w:r w:rsidRPr="004C4058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228FD">
        <w:rPr>
          <w:rFonts w:ascii="Times New Roman" w:hAnsi="Times New Roman" w:cs="Times New Roman"/>
        </w:rPr>
        <w:t>continuous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hierarchical variable selection for modified BART with 20 trees and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54AA608B" w14:textId="77777777" w:rsidR="00A844A9" w:rsidRDefault="00A844A9" w:rsidP="00A844A9">
      <w:pPr>
        <w:suppressLineNumbers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E7CDD37" wp14:editId="773F63F7">
            <wp:extent cx="6620256" cy="5952744"/>
            <wp:effectExtent l="0" t="0" r="0" b="3810"/>
            <wp:docPr id="1005671729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71729" name="Picture 100567172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917C" w14:textId="77777777" w:rsidR="00A844A9" w:rsidRPr="003D30BB" w:rsidRDefault="00A844A9" w:rsidP="00A844A9">
      <w:pPr>
        <w:spacing w:after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>Note</w:t>
      </w:r>
      <w:r w:rsidRPr="003D30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 xml:space="preserve">tiles. </w:t>
      </w:r>
    </w:p>
    <w:p w14:paraId="5948057B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A9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A844A9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794B2"/>
  <w15:chartTrackingRefBased/>
  <w15:docId w15:val="{D1660F58-B957-D24C-9E5F-626BF716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4A9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4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4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4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4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4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4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4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4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4A9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4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4A9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4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6</Characters>
  <Application>Microsoft Office Word</Application>
  <DocSecurity>0</DocSecurity>
  <Lines>7</Lines>
  <Paragraphs>2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7:00Z</dcterms:created>
  <dcterms:modified xsi:type="dcterms:W3CDTF">2026-04-20T15:47:00Z</dcterms:modified>
</cp:coreProperties>
</file>